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EFE1" w14:textId="77777777" w:rsidR="00C00A22" w:rsidRPr="009E1359" w:rsidRDefault="00C00A22" w:rsidP="00C00A22">
      <w:pPr>
        <w:spacing w:line="480" w:lineRule="auto"/>
        <w:rPr>
          <w:b/>
          <w:lang w:val="en-US"/>
        </w:rPr>
      </w:pPr>
      <w:r w:rsidRPr="009E1359">
        <w:rPr>
          <w:b/>
          <w:lang w:val="en-US"/>
        </w:rPr>
        <w:t>Supplementary table II</w:t>
      </w:r>
    </w:p>
    <w:p w14:paraId="41C4652D" w14:textId="77777777" w:rsidR="00C00A22" w:rsidRPr="009E1359" w:rsidRDefault="00C00A22" w:rsidP="00C00A22">
      <w:pPr>
        <w:rPr>
          <w:lang w:val="en-US"/>
        </w:rPr>
      </w:pPr>
      <w:r w:rsidRPr="009E1359">
        <w:rPr>
          <w:lang w:val="en-US"/>
        </w:rPr>
        <w:t>Overview of the length and specific amino acids of the peptide sequences from the peptide pools that overlap with endemic coronaviruses as well as SARS and MERS are listed below:</w:t>
      </w:r>
    </w:p>
    <w:p w14:paraId="266A5268" w14:textId="77777777" w:rsidR="00C00A22" w:rsidRPr="00EA5EE8" w:rsidRDefault="00C00A22" w:rsidP="00C00A22">
      <w:pPr>
        <w:spacing w:line="259" w:lineRule="auto"/>
        <w:rPr>
          <w:rFonts w:asciiTheme="minorHAnsi" w:hAnsiTheme="minorHAnsi" w:cstheme="minorBidi"/>
          <w:lang w:val="en-US"/>
        </w:rPr>
      </w:pPr>
    </w:p>
    <w:p w14:paraId="57E81833" w14:textId="77777777" w:rsidR="00C00A22" w:rsidRPr="00BA383A" w:rsidRDefault="00C00A22" w:rsidP="00C00A22">
      <w:pPr>
        <w:snapToGri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254743">
        <w:rPr>
          <w:noProof/>
          <w:lang w:val="en-US"/>
        </w:rPr>
        <w:drawing>
          <wp:inline distT="0" distB="0" distL="0" distR="0" wp14:anchorId="7DF5541C" wp14:editId="47A8B27A">
            <wp:extent cx="5760720" cy="433743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3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5DEDD" w14:textId="77777777" w:rsidR="0099526C" w:rsidRPr="00C00A22" w:rsidRDefault="0099526C" w:rsidP="00C00A22"/>
    <w:sectPr w:rsidR="0099526C" w:rsidRPr="00C00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20"/>
    <w:rsid w:val="00527920"/>
    <w:rsid w:val="00534EDB"/>
    <w:rsid w:val="0099526C"/>
    <w:rsid w:val="00C0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C4D7A-769A-4E49-898C-90FDF65F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E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3</cp:revision>
  <dcterms:created xsi:type="dcterms:W3CDTF">2021-09-24T04:13:00Z</dcterms:created>
  <dcterms:modified xsi:type="dcterms:W3CDTF">2021-09-25T01:04:00Z</dcterms:modified>
</cp:coreProperties>
</file>